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07C" w:rsidRDefault="008B05D5">
      <w:pPr>
        <w:rPr>
          <w:rFonts w:ascii="Times New Roman" w:hAnsi="Times New Roman" w:cs="Times New Roman"/>
          <w:sz w:val="24"/>
        </w:rPr>
      </w:pPr>
      <w:r w:rsidRPr="00392920">
        <w:rPr>
          <w:rFonts w:ascii="Times New Roman" w:hAnsi="Times New Roman" w:cs="Times New Roman"/>
          <w:b/>
          <w:sz w:val="24"/>
        </w:rPr>
        <w:t>SUPPLEMENTARY MATERIAL 10:</w:t>
      </w:r>
      <w:r w:rsidRPr="008B05D5">
        <w:rPr>
          <w:rFonts w:ascii="Times New Roman" w:hAnsi="Times New Roman" w:cs="Times New Roman"/>
          <w:sz w:val="24"/>
        </w:rPr>
        <w:t xml:space="preserve"> </w:t>
      </w:r>
      <w:r w:rsidR="00EA208B" w:rsidRPr="00EA208B">
        <w:rPr>
          <w:rFonts w:ascii="Times New Roman" w:hAnsi="Times New Roman" w:cs="Times New Roman"/>
          <w:sz w:val="24"/>
        </w:rPr>
        <w:t>Consistency test of common peroneal sensory nerve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736"/>
        <w:gridCol w:w="1667"/>
        <w:gridCol w:w="2138"/>
        <w:gridCol w:w="2205"/>
      </w:tblGrid>
      <w:tr w:rsidR="008B05D5" w:rsidRPr="008B05D5" w:rsidTr="008B05D5">
        <w:trPr>
          <w:trHeight w:val="345"/>
        </w:trPr>
        <w:tc>
          <w:tcPr>
            <w:tcW w:w="19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vention 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D(95%CI)</w:t>
            </w:r>
          </w:p>
        </w:tc>
      </w:tr>
      <w:tr w:rsidR="008B05D5" w:rsidRPr="008B05D5" w:rsidTr="008B05D5">
        <w:trPr>
          <w:trHeight w:val="300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CXQ VS 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5184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(-0.804, 9.004)</w:t>
            </w:r>
          </w:p>
        </w:tc>
      </w:tr>
      <w:tr w:rsidR="008B05D5" w:rsidRPr="008B05D5" w:rsidTr="008B05D5">
        <w:trPr>
          <w:trHeight w:val="28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H VS 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5184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(3.62, 6.29)</w:t>
            </w:r>
          </w:p>
        </w:tc>
      </w:tr>
      <w:tr w:rsidR="008B05D5" w:rsidRPr="008B05D5" w:rsidTr="008B05D5">
        <w:trPr>
          <w:trHeight w:val="28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SCXQ VS 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5184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(1.64, 6.57)</w:t>
            </w:r>
          </w:p>
        </w:tc>
      </w:tr>
      <w:tr w:rsidR="008B05D5" w:rsidRPr="008B05D5" w:rsidTr="008B05D5">
        <w:trPr>
          <w:trHeight w:val="28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ZHS VS 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5184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6(3.26, 8.08)</w:t>
            </w:r>
          </w:p>
        </w:tc>
      </w:tr>
      <w:tr w:rsidR="008B05D5" w:rsidRPr="008B05D5" w:rsidTr="008B05D5">
        <w:trPr>
          <w:trHeight w:val="28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ZXX VS 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5184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(0.561, 10.27)</w:t>
            </w:r>
          </w:p>
        </w:tc>
      </w:tr>
      <w:tr w:rsidR="008B05D5" w:rsidRPr="008B05D5" w:rsidTr="008B05D5">
        <w:trPr>
          <w:trHeight w:val="28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GGS VS 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5184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(-0.79, 4.81)</w:t>
            </w:r>
          </w:p>
        </w:tc>
      </w:tr>
      <w:tr w:rsidR="008B05D5" w:rsidRPr="008B05D5" w:rsidTr="008B05D5">
        <w:trPr>
          <w:trHeight w:val="28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HH VS 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5184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(1.75, 7.701)</w:t>
            </w:r>
          </w:p>
        </w:tc>
      </w:tr>
      <w:tr w:rsidR="008B05D5" w:rsidRPr="008B05D5" w:rsidTr="008B05D5">
        <w:trPr>
          <w:trHeight w:val="28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KDZ VS ME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5184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1(7.685, 13.13)</w:t>
            </w:r>
          </w:p>
        </w:tc>
      </w:tr>
      <w:tr w:rsidR="008B05D5" w:rsidRPr="008B05D5" w:rsidTr="008B05D5">
        <w:trPr>
          <w:trHeight w:val="300"/>
        </w:trPr>
        <w:tc>
          <w:tcPr>
            <w:tcW w:w="19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YXY VS M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51844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5D5" w:rsidRPr="008B05D5" w:rsidRDefault="008B05D5" w:rsidP="008B05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05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(1.917, 5.556)</w:t>
            </w:r>
          </w:p>
        </w:tc>
      </w:tr>
    </w:tbl>
    <w:p w:rsidR="008B05D5" w:rsidRPr="008B05D5" w:rsidRDefault="008B05D5">
      <w:pPr>
        <w:rPr>
          <w:rFonts w:ascii="Times New Roman" w:hAnsi="Times New Roman" w:cs="Times New Roman"/>
          <w:sz w:val="24"/>
        </w:rPr>
      </w:pPr>
    </w:p>
    <w:sectPr w:rsidR="008B05D5" w:rsidRPr="008B05D5" w:rsidSect="008B05D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692A" w:rsidRDefault="00EA692A" w:rsidP="008B05D5">
      <w:r>
        <w:separator/>
      </w:r>
    </w:p>
  </w:endnote>
  <w:endnote w:type="continuationSeparator" w:id="0">
    <w:p w:rsidR="00EA692A" w:rsidRDefault="00EA692A" w:rsidP="008B0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692A" w:rsidRDefault="00EA692A" w:rsidP="008B05D5">
      <w:r>
        <w:separator/>
      </w:r>
    </w:p>
  </w:footnote>
  <w:footnote w:type="continuationSeparator" w:id="0">
    <w:p w:rsidR="00EA692A" w:rsidRDefault="00EA692A" w:rsidP="008B0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FF1"/>
    <w:rsid w:val="001E7917"/>
    <w:rsid w:val="00392920"/>
    <w:rsid w:val="00445F14"/>
    <w:rsid w:val="00783622"/>
    <w:rsid w:val="007A3FF1"/>
    <w:rsid w:val="008B05D5"/>
    <w:rsid w:val="0095558F"/>
    <w:rsid w:val="00EA208B"/>
    <w:rsid w:val="00EA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C6A5D6-561D-4B99-8EEA-900C7B574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5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5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41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</dc:creator>
  <cp:keywords/>
  <dc:description/>
  <cp:lastModifiedBy>13008</cp:lastModifiedBy>
  <cp:revision>4</cp:revision>
  <dcterms:created xsi:type="dcterms:W3CDTF">2022-10-08T09:17:00Z</dcterms:created>
  <dcterms:modified xsi:type="dcterms:W3CDTF">2022-10-08T14:56:00Z</dcterms:modified>
</cp:coreProperties>
</file>